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DCF88" w14:textId="15AF5447" w:rsidR="00B93958" w:rsidRPr="00B93958" w:rsidRDefault="00B93958" w:rsidP="00B93958">
      <w:pPr>
        <w:pStyle w:val="Bijschrift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ement(s) to </w:t>
      </w:r>
      <w:r w:rsidRPr="00B9395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Effect of Case Discussion with Expert Centers on Treatment Outcome of Intrahepatic Cholangiocarcinoma</w:t>
      </w:r>
    </w:p>
    <w:p w14:paraId="0DD2501D" w14:textId="77777777" w:rsidR="00B93958" w:rsidRDefault="00B93958" w:rsidP="00B93958">
      <w:pPr>
        <w:pStyle w:val="Bijschrift"/>
        <w:keepNext/>
        <w:spacing w:line="48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19D2A5DD" w14:textId="0240DFB2" w:rsidR="00B93958" w:rsidRPr="00F726FF" w:rsidRDefault="00B93958" w:rsidP="00B93958">
      <w:pPr>
        <w:pStyle w:val="Bijschrift"/>
        <w:keepNext/>
        <w:spacing w:line="48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l </w:t>
      </w:r>
      <w:r w:rsidRPr="008E116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1</w:t>
      </w:r>
      <w:r w:rsidRPr="008E1163">
        <w:rPr>
          <w:rFonts w:ascii="Times New Roman" w:hAnsi="Times New Roman" w:cs="Times New Roman"/>
          <w:i w:val="0"/>
          <w:iCs w:val="0"/>
          <w:sz w:val="24"/>
          <w:szCs w:val="24"/>
        </w:rPr>
        <w:t>: Regional differences in tumor therapy</w:t>
      </w:r>
    </w:p>
    <w:p w14:paraId="4131D32C" w14:textId="77777777" w:rsidR="00B93958" w:rsidRDefault="00B93958" w:rsidP="00B939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7F0831" wp14:editId="376A0509">
            <wp:extent cx="5943600" cy="4391660"/>
            <wp:effectExtent l="0" t="0" r="0" b="8890"/>
            <wp:docPr id="414558593" name="Afbeelding 1" descr="Afbeelding met tekst, schermopname, Lettertyp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558593" name="Afbeelding 1" descr="Afbeelding met tekst, schermopname, Lettertype, diagram&#10;&#10;Door AI gegenereerde inhoud is mogelijk onjuis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D6A28" w14:textId="77777777" w:rsidR="00B93958" w:rsidRDefault="00B93958"/>
    <w:sectPr w:rsidR="00B939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58"/>
    <w:rsid w:val="00B93958"/>
    <w:rsid w:val="00CF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FB4B1"/>
  <w15:chartTrackingRefBased/>
  <w15:docId w15:val="{C05BA9AE-3941-40EF-AA78-E445625F5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395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939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939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939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939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939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939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939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939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939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93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93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93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9395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9395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9395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9395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9395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9395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939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93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939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93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9395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9395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93958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9395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93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9395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93958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B9395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56</Characters>
  <Application>Microsoft Office Word</Application>
  <DocSecurity>0</DocSecurity>
  <Lines>1</Lines>
  <Paragraphs>1</Paragraphs>
  <ScaleCrop>false</ScaleCrop>
  <Company>Erasmus MC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Zwaan</dc:creator>
  <cp:keywords/>
  <dc:description/>
  <cp:lastModifiedBy>Thomas Zwaan</cp:lastModifiedBy>
  <cp:revision>1</cp:revision>
  <dcterms:created xsi:type="dcterms:W3CDTF">2026-02-25T12:15:00Z</dcterms:created>
  <dcterms:modified xsi:type="dcterms:W3CDTF">2026-02-25T12:21:00Z</dcterms:modified>
</cp:coreProperties>
</file>